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W w:w="4503" w:type="dxa"/>
        <w:jc w:val="center"/>
        <w:tblLayout w:type="fixed"/>
        <w:tblLook w:val="04A0" w:firstRow="1" w:lastRow="0" w:firstColumn="1" w:lastColumn="0" w:noHBand="0" w:noVBand="1"/>
      </w:tblPr>
      <w:tblGrid>
        <w:gridCol w:w="1101"/>
        <w:gridCol w:w="1275"/>
        <w:gridCol w:w="1276"/>
        <w:gridCol w:w="851"/>
      </w:tblGrid>
      <w:tr w:rsidR="0018076A" w:rsidRPr="00431270" w:rsidTr="005E0350">
        <w:trPr>
          <w:trHeight w:val="380"/>
          <w:jc w:val="center"/>
        </w:trPr>
        <w:tc>
          <w:tcPr>
            <w:tcW w:w="1101" w:type="dxa"/>
            <w:vAlign w:val="center"/>
          </w:tcPr>
          <w:p w:rsidR="0018076A" w:rsidRPr="00431270" w:rsidRDefault="0018076A" w:rsidP="005E0350">
            <w:pPr>
              <w:spacing w:after="120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31270">
              <w:rPr>
                <w:rFonts w:ascii="Times New Roman" w:hAnsi="Times New Roman"/>
                <w:sz w:val="22"/>
                <w:szCs w:val="22"/>
              </w:rPr>
              <w:t>Protocol</w:t>
            </w:r>
          </w:p>
        </w:tc>
        <w:tc>
          <w:tcPr>
            <w:tcW w:w="1275" w:type="dxa"/>
            <w:noWrap/>
            <w:vAlign w:val="center"/>
            <w:hideMark/>
          </w:tcPr>
          <w:p w:rsidR="0018076A" w:rsidRPr="00431270" w:rsidRDefault="0018076A" w:rsidP="005E0350">
            <w:pPr>
              <w:spacing w:after="120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31270">
              <w:rPr>
                <w:rFonts w:ascii="Times New Roman" w:hAnsi="Times New Roman"/>
                <w:sz w:val="22"/>
                <w:szCs w:val="22"/>
              </w:rPr>
              <w:t>R</w:t>
            </w:r>
            <w:r w:rsidRPr="00431270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18076A" w:rsidRPr="00431270" w:rsidRDefault="0018076A" w:rsidP="005E0350">
            <w:pPr>
              <w:spacing w:after="120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31270">
              <w:rPr>
                <w:rFonts w:ascii="Times New Roman" w:hAnsi="Times New Roman"/>
                <w:sz w:val="22"/>
                <w:szCs w:val="22"/>
              </w:rPr>
              <w:t>MUE</w:t>
            </w:r>
          </w:p>
        </w:tc>
        <w:tc>
          <w:tcPr>
            <w:tcW w:w="851" w:type="dxa"/>
            <w:noWrap/>
            <w:vAlign w:val="center"/>
            <w:hideMark/>
          </w:tcPr>
          <w:p w:rsidR="0018076A" w:rsidRPr="00431270" w:rsidRDefault="0018076A" w:rsidP="005E0350">
            <w:pPr>
              <w:spacing w:after="120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31270">
              <w:rPr>
                <w:rFonts w:ascii="Times New Roman" w:hAnsi="Times New Roman"/>
                <w:sz w:val="22"/>
                <w:szCs w:val="22"/>
              </w:rPr>
              <w:t>Slope</w:t>
            </w:r>
          </w:p>
        </w:tc>
      </w:tr>
      <w:tr w:rsidR="0018076A" w:rsidRPr="00431270" w:rsidTr="005E0350">
        <w:trPr>
          <w:trHeight w:val="320"/>
          <w:jc w:val="center"/>
        </w:trPr>
        <w:tc>
          <w:tcPr>
            <w:tcW w:w="1101" w:type="dxa"/>
            <w:vAlign w:val="center"/>
          </w:tcPr>
          <w:p w:rsidR="0018076A" w:rsidRPr="00431270" w:rsidRDefault="0018076A" w:rsidP="005E0350">
            <w:pPr>
              <w:spacing w:after="120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31270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275" w:type="dxa"/>
            <w:noWrap/>
            <w:vAlign w:val="center"/>
            <w:hideMark/>
          </w:tcPr>
          <w:p w:rsidR="0018076A" w:rsidRPr="00431270" w:rsidRDefault="0018076A" w:rsidP="005E0350">
            <w:pPr>
              <w:spacing w:after="120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31270">
              <w:rPr>
                <w:rFonts w:ascii="Times New Roman" w:hAnsi="Times New Roman"/>
                <w:sz w:val="22"/>
                <w:szCs w:val="22"/>
              </w:rPr>
              <w:t>0.37±0.08</w:t>
            </w:r>
          </w:p>
        </w:tc>
        <w:tc>
          <w:tcPr>
            <w:tcW w:w="1276" w:type="dxa"/>
            <w:noWrap/>
            <w:vAlign w:val="center"/>
            <w:hideMark/>
          </w:tcPr>
          <w:p w:rsidR="0018076A" w:rsidRPr="00431270" w:rsidRDefault="0018076A" w:rsidP="005E0350">
            <w:pPr>
              <w:spacing w:after="120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31270">
              <w:rPr>
                <w:rFonts w:ascii="Times New Roman" w:hAnsi="Times New Roman"/>
                <w:sz w:val="22"/>
                <w:szCs w:val="22"/>
              </w:rPr>
              <w:t>1.49±0.08</w:t>
            </w:r>
          </w:p>
        </w:tc>
        <w:tc>
          <w:tcPr>
            <w:tcW w:w="851" w:type="dxa"/>
            <w:noWrap/>
            <w:vAlign w:val="center"/>
            <w:hideMark/>
          </w:tcPr>
          <w:p w:rsidR="0018076A" w:rsidRPr="00431270" w:rsidRDefault="0018076A" w:rsidP="005E0350">
            <w:pPr>
              <w:spacing w:after="120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31270">
              <w:rPr>
                <w:rFonts w:ascii="Times New Roman" w:hAnsi="Times New Roman"/>
                <w:sz w:val="22"/>
                <w:szCs w:val="22"/>
              </w:rPr>
              <w:t>0.5</w:t>
            </w:r>
          </w:p>
        </w:tc>
      </w:tr>
      <w:tr w:rsidR="0018076A" w:rsidRPr="00431270" w:rsidTr="005E0350">
        <w:trPr>
          <w:trHeight w:val="320"/>
          <w:jc w:val="center"/>
        </w:trPr>
        <w:tc>
          <w:tcPr>
            <w:tcW w:w="1101" w:type="dxa"/>
            <w:vAlign w:val="center"/>
          </w:tcPr>
          <w:p w:rsidR="0018076A" w:rsidRPr="00431270" w:rsidRDefault="0018076A" w:rsidP="005E0350">
            <w:pPr>
              <w:spacing w:after="120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31270">
              <w:rPr>
                <w:rFonts w:ascii="Times New Roman" w:hAnsi="Times New Roman"/>
                <w:sz w:val="22"/>
                <w:szCs w:val="22"/>
              </w:rPr>
              <w:t>B</w:t>
            </w:r>
          </w:p>
        </w:tc>
        <w:tc>
          <w:tcPr>
            <w:tcW w:w="1275" w:type="dxa"/>
            <w:noWrap/>
            <w:vAlign w:val="center"/>
          </w:tcPr>
          <w:p w:rsidR="0018076A" w:rsidRPr="00431270" w:rsidRDefault="0018076A" w:rsidP="005E0350">
            <w:pPr>
              <w:spacing w:after="120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31270">
              <w:rPr>
                <w:rFonts w:ascii="Times New Roman" w:hAnsi="Times New Roman"/>
                <w:sz w:val="22"/>
                <w:szCs w:val="22"/>
              </w:rPr>
              <w:t>0.49±0.09</w:t>
            </w:r>
          </w:p>
        </w:tc>
        <w:tc>
          <w:tcPr>
            <w:tcW w:w="1276" w:type="dxa"/>
            <w:noWrap/>
            <w:vAlign w:val="center"/>
          </w:tcPr>
          <w:p w:rsidR="0018076A" w:rsidRPr="00431270" w:rsidRDefault="0018076A" w:rsidP="005E0350">
            <w:pPr>
              <w:spacing w:after="120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31270">
              <w:rPr>
                <w:rFonts w:ascii="Times New Roman" w:hAnsi="Times New Roman"/>
                <w:sz w:val="22"/>
                <w:szCs w:val="22"/>
              </w:rPr>
              <w:t>0.90±0.08</w:t>
            </w:r>
          </w:p>
        </w:tc>
        <w:tc>
          <w:tcPr>
            <w:tcW w:w="851" w:type="dxa"/>
            <w:noWrap/>
            <w:vAlign w:val="center"/>
          </w:tcPr>
          <w:p w:rsidR="0018076A" w:rsidRPr="00431270" w:rsidRDefault="0018076A" w:rsidP="005E0350">
            <w:pPr>
              <w:spacing w:after="120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31270">
              <w:rPr>
                <w:rFonts w:ascii="Times New Roman" w:hAnsi="Times New Roman"/>
                <w:sz w:val="22"/>
                <w:szCs w:val="22"/>
              </w:rPr>
              <w:t>0.8</w:t>
            </w:r>
          </w:p>
        </w:tc>
      </w:tr>
      <w:tr w:rsidR="0018076A" w:rsidRPr="00431270" w:rsidTr="005E0350">
        <w:trPr>
          <w:trHeight w:val="320"/>
          <w:jc w:val="center"/>
        </w:trPr>
        <w:tc>
          <w:tcPr>
            <w:tcW w:w="1101" w:type="dxa"/>
            <w:vAlign w:val="center"/>
          </w:tcPr>
          <w:p w:rsidR="0018076A" w:rsidRPr="00431270" w:rsidRDefault="0018076A" w:rsidP="005E0350">
            <w:pPr>
              <w:spacing w:after="120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31270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275" w:type="dxa"/>
            <w:noWrap/>
            <w:vAlign w:val="center"/>
          </w:tcPr>
          <w:p w:rsidR="0018076A" w:rsidRPr="00431270" w:rsidRDefault="0018076A" w:rsidP="005E0350">
            <w:pPr>
              <w:spacing w:after="120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31270">
              <w:rPr>
                <w:rFonts w:ascii="Times New Roman" w:hAnsi="Times New Roman"/>
                <w:sz w:val="22"/>
                <w:szCs w:val="22"/>
              </w:rPr>
              <w:t>0.30±0.09</w:t>
            </w:r>
          </w:p>
        </w:tc>
        <w:tc>
          <w:tcPr>
            <w:tcW w:w="1276" w:type="dxa"/>
            <w:noWrap/>
            <w:vAlign w:val="center"/>
          </w:tcPr>
          <w:p w:rsidR="0018076A" w:rsidRPr="00431270" w:rsidRDefault="0018076A" w:rsidP="005E0350">
            <w:pPr>
              <w:spacing w:after="120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31270">
              <w:rPr>
                <w:rFonts w:ascii="Times New Roman" w:hAnsi="Times New Roman"/>
                <w:sz w:val="22"/>
                <w:szCs w:val="22"/>
              </w:rPr>
              <w:t>1.8±0.1</w:t>
            </w:r>
          </w:p>
        </w:tc>
        <w:tc>
          <w:tcPr>
            <w:tcW w:w="851" w:type="dxa"/>
            <w:noWrap/>
            <w:vAlign w:val="center"/>
          </w:tcPr>
          <w:p w:rsidR="0018076A" w:rsidRPr="00431270" w:rsidRDefault="0018076A" w:rsidP="005E0350">
            <w:pPr>
              <w:spacing w:after="120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31270">
              <w:rPr>
                <w:rFonts w:ascii="Times New Roman" w:hAnsi="Times New Roman"/>
                <w:sz w:val="22"/>
                <w:szCs w:val="22"/>
              </w:rPr>
              <w:t>0.5</w:t>
            </w:r>
          </w:p>
        </w:tc>
      </w:tr>
      <w:tr w:rsidR="0018076A" w:rsidRPr="00431270" w:rsidTr="005E0350">
        <w:trPr>
          <w:trHeight w:val="320"/>
          <w:jc w:val="center"/>
        </w:trPr>
        <w:tc>
          <w:tcPr>
            <w:tcW w:w="1101" w:type="dxa"/>
            <w:vAlign w:val="center"/>
          </w:tcPr>
          <w:p w:rsidR="0018076A" w:rsidRPr="00431270" w:rsidRDefault="0018076A" w:rsidP="005E0350">
            <w:pPr>
              <w:spacing w:after="120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31270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275" w:type="dxa"/>
            <w:noWrap/>
            <w:vAlign w:val="center"/>
            <w:hideMark/>
          </w:tcPr>
          <w:p w:rsidR="0018076A" w:rsidRPr="00431270" w:rsidRDefault="0018076A" w:rsidP="005E0350">
            <w:pPr>
              <w:spacing w:after="120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31270">
              <w:rPr>
                <w:rFonts w:ascii="Times New Roman" w:hAnsi="Times New Roman"/>
                <w:sz w:val="22"/>
                <w:szCs w:val="22"/>
              </w:rPr>
              <w:t>0.69±0.07</w:t>
            </w:r>
          </w:p>
        </w:tc>
        <w:tc>
          <w:tcPr>
            <w:tcW w:w="1276" w:type="dxa"/>
            <w:noWrap/>
            <w:vAlign w:val="center"/>
            <w:hideMark/>
          </w:tcPr>
          <w:p w:rsidR="0018076A" w:rsidRPr="00431270" w:rsidRDefault="0018076A" w:rsidP="005E0350">
            <w:pPr>
              <w:spacing w:after="120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31270">
              <w:rPr>
                <w:rFonts w:ascii="Times New Roman" w:hAnsi="Times New Roman"/>
                <w:sz w:val="22"/>
                <w:szCs w:val="22"/>
              </w:rPr>
              <w:t>0.69±0.06</w:t>
            </w:r>
          </w:p>
        </w:tc>
        <w:tc>
          <w:tcPr>
            <w:tcW w:w="851" w:type="dxa"/>
            <w:noWrap/>
            <w:vAlign w:val="center"/>
            <w:hideMark/>
          </w:tcPr>
          <w:p w:rsidR="0018076A" w:rsidRPr="00431270" w:rsidRDefault="0018076A" w:rsidP="005E0350">
            <w:pPr>
              <w:spacing w:after="120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31270">
              <w:rPr>
                <w:rFonts w:ascii="Times New Roman" w:hAnsi="Times New Roman"/>
                <w:sz w:val="22"/>
                <w:szCs w:val="22"/>
              </w:rPr>
              <w:t>1.1</w:t>
            </w:r>
          </w:p>
        </w:tc>
      </w:tr>
    </w:tbl>
    <w:p w:rsidR="00272CEF" w:rsidRDefault="00272CEF"/>
    <w:p w:rsidR="00673BA8" w:rsidRPr="00925DAA" w:rsidRDefault="00673BA8" w:rsidP="00673BA8">
      <w:pPr>
        <w:spacing w:after="120" w:line="480" w:lineRule="auto"/>
        <w:jc w:val="both"/>
        <w:rPr>
          <w:rFonts w:ascii="Times New Roman" w:hAnsi="Times New Roman" w:cs="Times New Roman"/>
          <w:color w:val="FF0000"/>
          <w:sz w:val="22"/>
          <w:szCs w:val="22"/>
          <w:lang w:val="en-US"/>
        </w:rPr>
      </w:pPr>
      <w:proofErr w:type="spellStart"/>
      <w:r w:rsidRPr="00925DAA">
        <w:rPr>
          <w:rFonts w:ascii="Times New Roman" w:hAnsi="Times New Roman" w:cs="Times New Roman"/>
          <w:color w:val="FF0000"/>
          <w:sz w:val="22"/>
          <w:szCs w:val="22"/>
          <w:vertAlign w:val="superscript"/>
          <w:lang w:val="en-US"/>
        </w:rPr>
        <w:t>a</w:t>
      </w:r>
      <w:proofErr w:type="spellEnd"/>
      <w:r w:rsidRPr="00925DAA">
        <w:rPr>
          <w:rFonts w:ascii="Times New Roman" w:hAnsi="Times New Roman" w:cs="Times New Roman"/>
          <w:color w:val="FF0000"/>
          <w:sz w:val="22"/>
          <w:szCs w:val="22"/>
          <w:lang w:val="en-US"/>
        </w:rPr>
        <w:t xml:space="preserve"> </w:t>
      </w:r>
      <w:r w:rsidR="00503F8E">
        <w:rPr>
          <w:rFonts w:ascii="Times New Roman" w:hAnsi="Times New Roman" w:cs="Times New Roman"/>
          <w:color w:val="FF0000"/>
          <w:sz w:val="22"/>
          <w:szCs w:val="22"/>
          <w:lang w:val="en-US"/>
        </w:rPr>
        <w:t xml:space="preserve">An upper bound of </w:t>
      </w:r>
      <w:r w:rsidR="00503F8E" w:rsidRPr="00925DAA">
        <w:rPr>
          <w:rFonts w:ascii="Times New Roman" w:hAnsi="Times New Roman" w:cs="Times New Roman"/>
          <w:color w:val="FF0000"/>
          <w:sz w:val="22"/>
          <w:szCs w:val="22"/>
          <w:lang w:val="en-US"/>
        </w:rPr>
        <w:t>R</w:t>
      </w:r>
      <w:r w:rsidR="00503F8E" w:rsidRPr="00DD5061">
        <w:rPr>
          <w:rFonts w:ascii="Times New Roman" w:hAnsi="Times New Roman" w:cs="Times New Roman"/>
          <w:color w:val="FF0000"/>
          <w:sz w:val="22"/>
          <w:szCs w:val="22"/>
          <w:vertAlign w:val="superscript"/>
          <w:lang w:val="en-US"/>
        </w:rPr>
        <w:t>2</w:t>
      </w:r>
      <w:r w:rsidR="00503F8E" w:rsidRPr="00925DAA">
        <w:rPr>
          <w:rFonts w:ascii="Times New Roman" w:hAnsi="Times New Roman" w:cs="Times New Roman"/>
          <w:color w:val="FF0000"/>
          <w:sz w:val="22"/>
          <w:szCs w:val="22"/>
          <w:lang w:val="en-US"/>
        </w:rPr>
        <w:t xml:space="preserve"> = 0.9</w:t>
      </w:r>
      <w:r w:rsidR="00503F8E">
        <w:rPr>
          <w:rFonts w:ascii="Times New Roman" w:hAnsi="Times New Roman" w:cs="Times New Roman"/>
          <w:color w:val="FF0000"/>
          <w:sz w:val="22"/>
          <w:szCs w:val="22"/>
          <w:lang w:val="en-US"/>
        </w:rPr>
        <w:t>1</w:t>
      </w:r>
      <w:r w:rsidR="00503F8E" w:rsidRPr="00925DAA">
        <w:rPr>
          <w:rFonts w:ascii="Times New Roman" w:hAnsi="Times New Roman" w:cs="Times New Roman"/>
          <w:color w:val="FF0000"/>
          <w:sz w:val="22"/>
          <w:szCs w:val="22"/>
          <w:lang w:val="en-US"/>
        </w:rPr>
        <w:t xml:space="preserve"> </w:t>
      </w:r>
      <w:r w:rsidR="00503F8E" w:rsidRPr="00925DAA">
        <w:rPr>
          <w:rFonts w:ascii="Times New Roman" w:hAnsi="Times New Roman"/>
          <w:color w:val="FF0000"/>
          <w:sz w:val="22"/>
          <w:szCs w:val="22"/>
          <w:lang w:val="en-US"/>
        </w:rPr>
        <w:t>± 0.</w:t>
      </w:r>
      <w:r w:rsidR="00503F8E">
        <w:rPr>
          <w:rFonts w:ascii="Times New Roman" w:hAnsi="Times New Roman"/>
          <w:color w:val="FF0000"/>
          <w:sz w:val="22"/>
          <w:szCs w:val="22"/>
          <w:lang w:val="en-US"/>
        </w:rPr>
        <w:t>0</w:t>
      </w:r>
      <w:r w:rsidR="00503F8E">
        <w:rPr>
          <w:rFonts w:ascii="Times New Roman" w:hAnsi="Times New Roman"/>
          <w:color w:val="FF0000"/>
          <w:sz w:val="22"/>
          <w:szCs w:val="22"/>
          <w:lang w:val="en-US"/>
        </w:rPr>
        <w:t>3</w:t>
      </w:r>
      <w:r w:rsidR="00503F8E">
        <w:rPr>
          <w:rFonts w:ascii="Times New Roman" w:hAnsi="Times New Roman"/>
          <w:color w:val="FF0000"/>
          <w:sz w:val="22"/>
          <w:szCs w:val="22"/>
          <w:lang w:val="en-US"/>
        </w:rPr>
        <w:t xml:space="preserve"> on achievable predictions may be estimated given assumed experimental uncertainties of 0.4 kcal</w:t>
      </w:r>
      <w:r w:rsidR="00503F8E">
        <w:rPr>
          <w:rFonts w:ascii="Times New Roman" w:hAnsi="Times New Roman"/>
          <w:color w:val="FF0000"/>
          <w:sz w:val="22"/>
          <w:szCs w:val="22"/>
          <w:lang w:val="en-US"/>
        </w:rPr>
        <w:t xml:space="preserve"> </w:t>
      </w:r>
      <w:bookmarkStart w:id="0" w:name="_GoBack"/>
      <w:bookmarkEnd w:id="0"/>
      <w:r w:rsidR="00503F8E">
        <w:rPr>
          <w:rFonts w:ascii="Times New Roman" w:hAnsi="Times New Roman"/>
          <w:color w:val="FF0000"/>
          <w:sz w:val="22"/>
          <w:szCs w:val="22"/>
          <w:lang w:val="en-US"/>
        </w:rPr>
        <w:t>mol</w:t>
      </w:r>
      <w:r w:rsidR="00503F8E" w:rsidRPr="003F349F">
        <w:rPr>
          <w:rFonts w:ascii="Times New Roman" w:hAnsi="Times New Roman"/>
          <w:color w:val="FF0000"/>
          <w:sz w:val="22"/>
          <w:szCs w:val="22"/>
          <w:vertAlign w:val="superscript"/>
          <w:lang w:val="en-US"/>
        </w:rPr>
        <w:t>-</w:t>
      </w:r>
      <w:r w:rsidR="00503F8E">
        <w:rPr>
          <w:rFonts w:ascii="Times New Roman" w:hAnsi="Times New Roman"/>
          <w:color w:val="FF0000"/>
          <w:sz w:val="22"/>
          <w:szCs w:val="22"/>
          <w:vertAlign w:val="superscript"/>
          <w:lang w:val="en-US"/>
        </w:rPr>
        <w:t>1</w:t>
      </w:r>
    </w:p>
    <w:p w:rsidR="00673BA8" w:rsidRPr="00673BA8" w:rsidRDefault="00673BA8">
      <w:pPr>
        <w:rPr>
          <w:lang w:val="en-US"/>
        </w:rPr>
      </w:pPr>
    </w:p>
    <w:sectPr w:rsidR="00673BA8" w:rsidRPr="00673BA8" w:rsidSect="0086344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New York">
    <w:panose1 w:val="020B0604020202020204"/>
    <w:charset w:val="4D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76A"/>
    <w:rsid w:val="000060BC"/>
    <w:rsid w:val="00006743"/>
    <w:rsid w:val="00007B24"/>
    <w:rsid w:val="00013AA9"/>
    <w:rsid w:val="00024AA2"/>
    <w:rsid w:val="0004360F"/>
    <w:rsid w:val="00052FB6"/>
    <w:rsid w:val="00053D20"/>
    <w:rsid w:val="00072AB0"/>
    <w:rsid w:val="00075FAB"/>
    <w:rsid w:val="00085310"/>
    <w:rsid w:val="000B51E9"/>
    <w:rsid w:val="000B79E0"/>
    <w:rsid w:val="000C37EB"/>
    <w:rsid w:val="000D149A"/>
    <w:rsid w:val="000E6B15"/>
    <w:rsid w:val="000E7FBB"/>
    <w:rsid w:val="000F5661"/>
    <w:rsid w:val="00111722"/>
    <w:rsid w:val="001205C8"/>
    <w:rsid w:val="001350C5"/>
    <w:rsid w:val="00145E4C"/>
    <w:rsid w:val="00152D5C"/>
    <w:rsid w:val="0016036F"/>
    <w:rsid w:val="00165842"/>
    <w:rsid w:val="0016740C"/>
    <w:rsid w:val="00170707"/>
    <w:rsid w:val="00171BDB"/>
    <w:rsid w:val="0018076A"/>
    <w:rsid w:val="00194303"/>
    <w:rsid w:val="00194D00"/>
    <w:rsid w:val="001A0817"/>
    <w:rsid w:val="001A12D6"/>
    <w:rsid w:val="001A5583"/>
    <w:rsid w:val="001B0E4E"/>
    <w:rsid w:val="001C071F"/>
    <w:rsid w:val="001C08D8"/>
    <w:rsid w:val="001C5EEE"/>
    <w:rsid w:val="001E48EF"/>
    <w:rsid w:val="001E51D8"/>
    <w:rsid w:val="001E6CDA"/>
    <w:rsid w:val="002023CD"/>
    <w:rsid w:val="002038CF"/>
    <w:rsid w:val="00205E65"/>
    <w:rsid w:val="00215136"/>
    <w:rsid w:val="002154BB"/>
    <w:rsid w:val="002157EA"/>
    <w:rsid w:val="00272CEF"/>
    <w:rsid w:val="00276D8A"/>
    <w:rsid w:val="00281D02"/>
    <w:rsid w:val="00282BCE"/>
    <w:rsid w:val="00283FAF"/>
    <w:rsid w:val="002B2E9A"/>
    <w:rsid w:val="002C170F"/>
    <w:rsid w:val="002C7D29"/>
    <w:rsid w:val="002D37AC"/>
    <w:rsid w:val="002D6B7E"/>
    <w:rsid w:val="002E0FA6"/>
    <w:rsid w:val="002E2018"/>
    <w:rsid w:val="002E2616"/>
    <w:rsid w:val="00304508"/>
    <w:rsid w:val="003046A5"/>
    <w:rsid w:val="00306E4B"/>
    <w:rsid w:val="00307CCE"/>
    <w:rsid w:val="00323719"/>
    <w:rsid w:val="00323938"/>
    <w:rsid w:val="00331F78"/>
    <w:rsid w:val="00365EEE"/>
    <w:rsid w:val="00376A99"/>
    <w:rsid w:val="00394159"/>
    <w:rsid w:val="0039614B"/>
    <w:rsid w:val="003975D6"/>
    <w:rsid w:val="003A01F6"/>
    <w:rsid w:val="003C2C4B"/>
    <w:rsid w:val="003E7FC4"/>
    <w:rsid w:val="003F44B8"/>
    <w:rsid w:val="003F5405"/>
    <w:rsid w:val="00402429"/>
    <w:rsid w:val="00423295"/>
    <w:rsid w:val="00423ECE"/>
    <w:rsid w:val="00431FB6"/>
    <w:rsid w:val="0043375F"/>
    <w:rsid w:val="0043387F"/>
    <w:rsid w:val="00436181"/>
    <w:rsid w:val="00440D31"/>
    <w:rsid w:val="00441D07"/>
    <w:rsid w:val="00447562"/>
    <w:rsid w:val="00453544"/>
    <w:rsid w:val="0046737F"/>
    <w:rsid w:val="004763C2"/>
    <w:rsid w:val="004A7690"/>
    <w:rsid w:val="004B40D4"/>
    <w:rsid w:val="004B657A"/>
    <w:rsid w:val="004C1AC4"/>
    <w:rsid w:val="004C3F10"/>
    <w:rsid w:val="004C587E"/>
    <w:rsid w:val="004D4368"/>
    <w:rsid w:val="004E1D87"/>
    <w:rsid w:val="004E5109"/>
    <w:rsid w:val="004E58CD"/>
    <w:rsid w:val="004F32C7"/>
    <w:rsid w:val="004F4A33"/>
    <w:rsid w:val="004F5488"/>
    <w:rsid w:val="00503F8E"/>
    <w:rsid w:val="005072B8"/>
    <w:rsid w:val="005218E8"/>
    <w:rsid w:val="00522F47"/>
    <w:rsid w:val="005319B4"/>
    <w:rsid w:val="00542E72"/>
    <w:rsid w:val="00551079"/>
    <w:rsid w:val="00570299"/>
    <w:rsid w:val="00576A33"/>
    <w:rsid w:val="005824A9"/>
    <w:rsid w:val="00597D5D"/>
    <w:rsid w:val="005A6D91"/>
    <w:rsid w:val="005C4F89"/>
    <w:rsid w:val="005D589F"/>
    <w:rsid w:val="005E42F0"/>
    <w:rsid w:val="005F0402"/>
    <w:rsid w:val="005F7401"/>
    <w:rsid w:val="00606684"/>
    <w:rsid w:val="00620AB1"/>
    <w:rsid w:val="0062345F"/>
    <w:rsid w:val="00641EBC"/>
    <w:rsid w:val="006451B7"/>
    <w:rsid w:val="00650DA2"/>
    <w:rsid w:val="006630B9"/>
    <w:rsid w:val="00666143"/>
    <w:rsid w:val="00673BA8"/>
    <w:rsid w:val="00675836"/>
    <w:rsid w:val="006813F7"/>
    <w:rsid w:val="006907EC"/>
    <w:rsid w:val="006A440D"/>
    <w:rsid w:val="006A7DA0"/>
    <w:rsid w:val="006B7792"/>
    <w:rsid w:val="006C2E59"/>
    <w:rsid w:val="006C564B"/>
    <w:rsid w:val="006D61BA"/>
    <w:rsid w:val="006E4338"/>
    <w:rsid w:val="006E6612"/>
    <w:rsid w:val="006F4B05"/>
    <w:rsid w:val="006F5664"/>
    <w:rsid w:val="00706525"/>
    <w:rsid w:val="007110BC"/>
    <w:rsid w:val="00711BD7"/>
    <w:rsid w:val="007138AC"/>
    <w:rsid w:val="00716284"/>
    <w:rsid w:val="00731011"/>
    <w:rsid w:val="00734349"/>
    <w:rsid w:val="00734DB0"/>
    <w:rsid w:val="007369A9"/>
    <w:rsid w:val="00741674"/>
    <w:rsid w:val="007566CB"/>
    <w:rsid w:val="0076060D"/>
    <w:rsid w:val="0076313A"/>
    <w:rsid w:val="00764925"/>
    <w:rsid w:val="007654E9"/>
    <w:rsid w:val="0076643A"/>
    <w:rsid w:val="00766572"/>
    <w:rsid w:val="00774980"/>
    <w:rsid w:val="00781350"/>
    <w:rsid w:val="007815FC"/>
    <w:rsid w:val="0078471F"/>
    <w:rsid w:val="007A6081"/>
    <w:rsid w:val="007B54A1"/>
    <w:rsid w:val="007D3F88"/>
    <w:rsid w:val="007D7975"/>
    <w:rsid w:val="007E1086"/>
    <w:rsid w:val="007E3841"/>
    <w:rsid w:val="007F4C8F"/>
    <w:rsid w:val="007F5BA0"/>
    <w:rsid w:val="007F7819"/>
    <w:rsid w:val="0080598C"/>
    <w:rsid w:val="00806BC4"/>
    <w:rsid w:val="00841B1E"/>
    <w:rsid w:val="0084463A"/>
    <w:rsid w:val="008478BC"/>
    <w:rsid w:val="00851231"/>
    <w:rsid w:val="0085190C"/>
    <w:rsid w:val="00855250"/>
    <w:rsid w:val="00863447"/>
    <w:rsid w:val="0087485D"/>
    <w:rsid w:val="00882483"/>
    <w:rsid w:val="008C1B08"/>
    <w:rsid w:val="008D586A"/>
    <w:rsid w:val="008E16AB"/>
    <w:rsid w:val="0090517C"/>
    <w:rsid w:val="00907CA7"/>
    <w:rsid w:val="00920F07"/>
    <w:rsid w:val="00922E67"/>
    <w:rsid w:val="00926BDD"/>
    <w:rsid w:val="0093561F"/>
    <w:rsid w:val="00955985"/>
    <w:rsid w:val="00961EB3"/>
    <w:rsid w:val="0096498C"/>
    <w:rsid w:val="00971645"/>
    <w:rsid w:val="00977314"/>
    <w:rsid w:val="0099231F"/>
    <w:rsid w:val="00992719"/>
    <w:rsid w:val="009A579B"/>
    <w:rsid w:val="009A76DC"/>
    <w:rsid w:val="009C4419"/>
    <w:rsid w:val="009C6F3B"/>
    <w:rsid w:val="009D0ABA"/>
    <w:rsid w:val="009D2A38"/>
    <w:rsid w:val="009D673A"/>
    <w:rsid w:val="009E4DEA"/>
    <w:rsid w:val="009E773F"/>
    <w:rsid w:val="00A0070B"/>
    <w:rsid w:val="00A04B7C"/>
    <w:rsid w:val="00A06856"/>
    <w:rsid w:val="00A071A7"/>
    <w:rsid w:val="00A418F1"/>
    <w:rsid w:val="00A65752"/>
    <w:rsid w:val="00A86288"/>
    <w:rsid w:val="00A90B6A"/>
    <w:rsid w:val="00A9449C"/>
    <w:rsid w:val="00A94B48"/>
    <w:rsid w:val="00A96310"/>
    <w:rsid w:val="00A9730D"/>
    <w:rsid w:val="00AA00CF"/>
    <w:rsid w:val="00AF4DF1"/>
    <w:rsid w:val="00B02BDF"/>
    <w:rsid w:val="00B037B5"/>
    <w:rsid w:val="00B078B3"/>
    <w:rsid w:val="00B2239C"/>
    <w:rsid w:val="00B531C0"/>
    <w:rsid w:val="00B62236"/>
    <w:rsid w:val="00B72DAA"/>
    <w:rsid w:val="00B77EB0"/>
    <w:rsid w:val="00B95419"/>
    <w:rsid w:val="00BA4233"/>
    <w:rsid w:val="00BC0AC4"/>
    <w:rsid w:val="00BC0BC3"/>
    <w:rsid w:val="00BE7421"/>
    <w:rsid w:val="00BF6064"/>
    <w:rsid w:val="00BF7EC1"/>
    <w:rsid w:val="00C243C9"/>
    <w:rsid w:val="00C27ED7"/>
    <w:rsid w:val="00C31FCB"/>
    <w:rsid w:val="00C327F5"/>
    <w:rsid w:val="00C32B25"/>
    <w:rsid w:val="00C41660"/>
    <w:rsid w:val="00C43433"/>
    <w:rsid w:val="00C45B78"/>
    <w:rsid w:val="00C55963"/>
    <w:rsid w:val="00C7540C"/>
    <w:rsid w:val="00C8082D"/>
    <w:rsid w:val="00C81382"/>
    <w:rsid w:val="00C82241"/>
    <w:rsid w:val="00C82A05"/>
    <w:rsid w:val="00C86762"/>
    <w:rsid w:val="00C919DC"/>
    <w:rsid w:val="00CA2DD7"/>
    <w:rsid w:val="00CA4600"/>
    <w:rsid w:val="00CC580E"/>
    <w:rsid w:val="00CD3DED"/>
    <w:rsid w:val="00CE2030"/>
    <w:rsid w:val="00CE5EB9"/>
    <w:rsid w:val="00D07DAC"/>
    <w:rsid w:val="00D07FAB"/>
    <w:rsid w:val="00D103F5"/>
    <w:rsid w:val="00D11B86"/>
    <w:rsid w:val="00D25474"/>
    <w:rsid w:val="00D5523A"/>
    <w:rsid w:val="00D72A02"/>
    <w:rsid w:val="00D80398"/>
    <w:rsid w:val="00D95FA6"/>
    <w:rsid w:val="00DB1EC7"/>
    <w:rsid w:val="00DB5581"/>
    <w:rsid w:val="00DE6C2F"/>
    <w:rsid w:val="00DF0A3D"/>
    <w:rsid w:val="00DF5595"/>
    <w:rsid w:val="00E15247"/>
    <w:rsid w:val="00E26CF4"/>
    <w:rsid w:val="00E32000"/>
    <w:rsid w:val="00E41169"/>
    <w:rsid w:val="00E52F2D"/>
    <w:rsid w:val="00E65FC6"/>
    <w:rsid w:val="00E7044D"/>
    <w:rsid w:val="00E81E82"/>
    <w:rsid w:val="00E84436"/>
    <w:rsid w:val="00E85733"/>
    <w:rsid w:val="00EA2527"/>
    <w:rsid w:val="00EA7B70"/>
    <w:rsid w:val="00EC2ABE"/>
    <w:rsid w:val="00ED3C56"/>
    <w:rsid w:val="00EE4D64"/>
    <w:rsid w:val="00EE77F5"/>
    <w:rsid w:val="00EE7FE1"/>
    <w:rsid w:val="00F13F65"/>
    <w:rsid w:val="00F24E53"/>
    <w:rsid w:val="00F3230B"/>
    <w:rsid w:val="00F34E92"/>
    <w:rsid w:val="00F4337D"/>
    <w:rsid w:val="00F611D9"/>
    <w:rsid w:val="00F7098F"/>
    <w:rsid w:val="00F82D59"/>
    <w:rsid w:val="00F86FA9"/>
    <w:rsid w:val="00F87EEC"/>
    <w:rsid w:val="00FD298B"/>
    <w:rsid w:val="00FD7AE8"/>
    <w:rsid w:val="00FE32CC"/>
    <w:rsid w:val="00FF6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5087EB"/>
  <w15:chartTrackingRefBased/>
  <w15:docId w15:val="{61D8C80B-22F9-A54F-A42B-1148BA80B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8076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8076A"/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29</Characters>
  <Application>Microsoft Office Word</Application>
  <DocSecurity>0</DocSecurity>
  <Lines>1</Lines>
  <Paragraphs>1</Paragraphs>
  <ScaleCrop>false</ScaleCrop>
  <Company>Universidad de Jaén</Company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Manuel Granadino Roldán</dc:creator>
  <cp:keywords/>
  <dc:description/>
  <cp:lastModifiedBy>José Manuel Granadino Roldán</cp:lastModifiedBy>
  <cp:revision>3</cp:revision>
  <dcterms:created xsi:type="dcterms:W3CDTF">2018-11-22T08:32:00Z</dcterms:created>
  <dcterms:modified xsi:type="dcterms:W3CDTF">2019-02-12T09:09:00Z</dcterms:modified>
</cp:coreProperties>
</file>